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</w:p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S</w:t>
      </w:r>
      <w:r>
        <w:rPr>
          <w:rFonts w:hint="default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/>
        </w:rPr>
        <w:t>8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:</w:t>
      </w:r>
    </w:p>
    <w:p>
      <w:pPr>
        <w:ind w:firstLine="482" w:firstLineChars="200"/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shd w:val="clear" w:color="auto" w:fill="FFFFFF" w:themeFill="background1"/>
        </w:rPr>
        <w:t>ignificantly enriched GO terms  of DEGs between group A and B</w:t>
      </w:r>
    </w:p>
    <w:tbl>
      <w:tblPr>
        <w:tblStyle w:val="5"/>
        <w:tblW w:w="8920" w:type="dxa"/>
        <w:jc w:val="center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5158"/>
        <w:gridCol w:w="158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5158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589" w:type="dxa"/>
            <w:tcBorders>
              <w:top w:val="single" w:color="auto" w:sz="18" w:space="0"/>
              <w:bottom w:val="single" w:color="auto" w:sz="12" w:space="0"/>
              <w:right w:val="nil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  <w:t>FD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376 immune system process</w:t>
            </w:r>
          </w:p>
        </w:tc>
        <w:tc>
          <w:tcPr>
            <w:tcW w:w="158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E-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321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649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E-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775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486 leukocyte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109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9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10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489 T cell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593 lymphocyte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37 single organismal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2 regulation of immune system process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98 lymphocyte differentiation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76 regul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65 regulation of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2 single organism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4 positive regulation of immune syste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05 response to external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94 regulation of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76 chromosom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49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49 regulation of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52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619 regulation of lymph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610 biologica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217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07 response to external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521 leuk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07 response to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520 immune syste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2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110 regulation of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707 response to other organis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34 hematopoietic or lymphoid organ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96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78 positive regul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728 nucleosom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043 cellular componen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824 protein-DNA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840 cellular component organization or bi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25 chromati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97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2105 regulation of leuk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0 response to str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7 regulation of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933 macromolecular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13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5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631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661 leuk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40 positive regulation of multicellular organism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7 response to bacteriu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54 regulation of antigen receptor-mediated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706 regulation of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63 regulation of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037 regulation of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51 antigen receptor-mediated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943 mononuclear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651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9 positive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112 positive regulation of homotypic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96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822 protein complex subuni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83 regulation of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29 immune response-activating cell surface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43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62 protein tetramer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580 regulation of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55 regulation of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900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39 regulation of multicellular organism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278 mitotic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0011 locomo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6037 CD8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047 mitotic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96 positive regulation of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53 activation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670 regulation of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9 positive regulation of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84 positive regulation of response to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67 positive regulation of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058 T cell sele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229 negative regulation of lymph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107 negative regulation of leuk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35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098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30 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94 regulation of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7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347 regulation of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89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2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944 regulation of mononuclear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06 cell kil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259 DNA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106 regulation of leuk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280 nuclear divi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97 regulation of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710 CD4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68 immune response-regulating cell surface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19 regulation of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785 positive regulation of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663 regulation of leuk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637 regulation of alpha-beta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20 response to fung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743 positive regulation of interleukin-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57 immune response-activating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51 positive regulation of lymph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285 organelle fis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577 spindle checkpoi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026 regulation of multicellular organismal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870 cell moti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674 localization of cel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51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595 leuk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22 regulation of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16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663 regulation of interleukin-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84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18 positive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03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28 movement of cell or subcellular compon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76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621 granul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89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29 regulation of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75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634 regulation of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48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6 regulation of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765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64 immune response-regulating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09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763 single-organism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70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103 DNA conformation chang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44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21 positive regulation of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3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24 positive regulation of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3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7530 granul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3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0326 cell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87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562 somatic diversification of immune receptors via germline recombination within a single loc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1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44 somatic cell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41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230 cardiac atriu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77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5007 biological regu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53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228 regulation of lymphocyte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7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3 regulation of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54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2589 single-organism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805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7529 myeloid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56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726 regulation of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89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704 multi-organis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67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5 positive regulation of leuk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83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502 protein localization to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83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10 cytoskeleto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7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075 cell cycle checkpoi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29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897 endocyto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2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5009 regulation of molecular fun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2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63 cell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24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366 leukocyte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24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8 positive regulation of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24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54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90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74 myeloid leukocyte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84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70 positive regulation of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6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039 positive regulation of leukocyte cell-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6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64 regulation of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1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508 DNA duplex unw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22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226 microtubule cytoskeleton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647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10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73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542 defense response to other organis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73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650 negative regulation of 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718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77 cell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01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383 negative T cell sele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20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097 response to cytoki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351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19 negative regulation of biologic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354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370 regulation of CD4-positive, alpha-beta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505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514 regulation of CD4-positive, alpha-beta T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505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49 lymphocyte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51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27 regulation of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073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99 positive regulation of immune effecto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18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00 somatic diversification of immune receptor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362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387 negative regulation of intracellular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844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13 animal organ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70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742 defense response to bacterium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61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087 regulation of GTPase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526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0 regulation of production of molecular mediator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47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823 negative regulation of nucleo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25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983 regulation of chromosome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25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12 regulation of B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92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568 chromatin modif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28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09 leukocyte mediated cytotoxic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11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38 chromatin remode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878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56 regulation of T cell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69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14 positive regulation of B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059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743 hydrogen peroxide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059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212 meiotic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182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852 regulation of granul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182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875 regulation of DNA endoredupl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182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23 DNA packag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850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80134 regulation of response to str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850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564 regulation of cell cycle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365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033 response to organic substanc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300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348 negative regulation of defens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399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209 cardiac atrium morph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1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55 regulation of B cell receptor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71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1 response to wou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834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5008 regulation of biological qua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338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93 regulation of development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815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0017 positive regulation of locomo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485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888 regulation of B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27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85 lymphocyte activa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89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31 regulation of response to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89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20 positive regulation of behavior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89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921 positive regulation of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2894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8 negative regulation of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982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712 T-helper 2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089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173 spindle assembly checkpoi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806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05 DNA alky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136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50 adaptive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362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60 adaptive immune response based on somatic recombination of immune receptors built from immunoglobulin superfamily domain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362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624 positive regulation of granul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350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90 regulation of catalytic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58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277 regulation of G-protein coupled receptor protein signaling pathwa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020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83 B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167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191 regulation of isotype switch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167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663 cytokine secre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167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48 regulation of calcium-mediated signa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261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128 regulation of cellular component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374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869 cellular development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23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59 chromosome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703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649 regulation of cytoplasmic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857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101 regulation of response to external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4358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052 regulation of DNA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25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319 wound healing, spreading of cell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721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504 epibo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721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505 epiboly involved in wound hea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721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731 syste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599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5 regulation of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72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077 T cell differentiation in thym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276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0413 atrial septum morph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276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594 thymocyte ag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276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647 regulation of protein stabi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25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051 negative regulation of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25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770 cell cycle phase transi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637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772 mitotic cell cycle phase transi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637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993 regulation of ubiquitin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97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78 regulation of body fluid level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827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595 regulation of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897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543 regulation of platelet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987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37 regulation of immunoglobulin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70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434 regulation of proteasomal ubiquitin-dependent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900 regulation of multi-organis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707 single-multicellular organis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830 positive regulation of isotype switch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911 positive regulation of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71 positive regulation of B cell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640 cytoskeleton-dependent cytoki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348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604 positive regulation of macromolecule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63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40 production of molecular mediator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599 hem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744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043 regulation of organel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27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4 inflammatory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462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02 positive regulation of production of molecular mediator of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887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11 morphogenesis of an epithelial shee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498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670 response to interleukin-4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498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622 regulation of granul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498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558 regulation of cell growth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2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23 negative regulation of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37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82 antigen processing and present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602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455 response to interferon-alpha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6024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283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773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963 collagen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980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63 regulation of sister chromatid co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735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2593 reactive oxygen species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96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335 positive regulation of cell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635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147 positive regulation of cell motil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635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776 leukocyt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7077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26 regulation of the force of heart contra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808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90 positive regulation of leuk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185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74 cellular response to DNA damage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401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37 response to molecule of bacterial orig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7303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306 protein secre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28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101 response to acid chemica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626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94 tissue homeosta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0622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17 microtubule-based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844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275 multicellular organis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11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346 regulation of mitotic cell cy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11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708 positive regulation of hemopoi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7897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616 DNA strand elon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883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329 regulation of DNA-dependent DNA repl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688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283 atrial septum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3963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33 chromatin assembly or dis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806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02 positive regulation of T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248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671 positive regulation of lymphocyte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248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103 positive regulation of response to external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839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018 regulation of DNA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78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399 regulation of protein modification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78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72 positive regulation of cellular component move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78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582 positive regulation of T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3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621 positive regulation of lymph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34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294 lymphocyte costimu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843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368 positive T cell sele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969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646 regulation of cell commun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52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3051 regulation of signa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52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59 protein oligomer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528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66 regulation of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11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3 cell cycle pha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11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060 wound hea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112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336 regulation of hydrolase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280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320 regulation of protein modification by small protein conjugation or remova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465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233 negative regulation of T cell apoptot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724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39 positive regulation of immunoglobulin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89 regulation of immunoglobulin mediated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08 negative regulation of protein import into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317 negative regulation of intracellular protein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0181 negative regulation of protein localization to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828 negative regulation of cellular protein local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4590 negative regulation of protein im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472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7485 neuron projection guidanc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676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098 regulation of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436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345 cellular response to cytokine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17167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848 biological pha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954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24 double-strand break repair via homologous recombin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22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854 positive regulation of granulocyte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22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78 response to morphi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22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699 single-organis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22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209 cell proliferation involved in mesonephros developm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22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456 T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461 protein complex 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9 humoral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435 negative regulation of proteasomal ubiquitin-dependent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655 regulation of interleukin-12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77 negative regulation of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22 positive regulation of cellular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688 regulation of defense response to vir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271 protein complex biogenes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1799 negative regulation of proteasomal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051 negative regulation of proteolysis involved in cellular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363 negative regulation of cellular protein ca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82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401 positive regulation of protein modification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226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10 regulation of leukocyte mediated cytotoxic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110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651 regulation of interleukin-1 beta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1056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47 positive regulation of protein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3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554 cellular response to str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5020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12 regulation of vasodil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830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044 ATP-dependent chromatin remodel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830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486 histone exchang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830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497 chromatin assembl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094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320 lymphoid progenitor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569 covalent chromatin modif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570 histone modific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386 regulation of intracellular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045 regulation of sister chromatid segreg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992 negative regulation of transcription factor import into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8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093 positive regulation of molecular fun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4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767 single-organism developmental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076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6 complement activ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309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52 mitotic spindle organ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309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6 cytokine pro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619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264 small GTPase mediated signal transdu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8306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8 regulation of leukocyte chemotaxi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153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284 positive regulation of cell prolife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2678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192 vesicle-mediated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9917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12 positive regulation of leukocyte mediated cytotoxic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78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596 negative regulation of cell differenti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78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270 positive regulation of cellular protein metabolic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996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3 negative regulation of immune system proces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3755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87 positive regulation of leukocyte migr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558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718 regulation of cytokine production involved in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33 positive regulation of response to biotic stimul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891 positive regulation of immunoglobulin mediated immune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724 B cell mediated immun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24 negative regulation of protein transpo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4950 negative regulation of establishment of protein localiza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406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727 regulation of inflammatory respons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0547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94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27 chromosoma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28 non-membrane-bounded organel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32 intracellular non-membrane-bounded organel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85 chromat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59 plasma membrane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87 chromosomal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5 chromosome, centromeric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 plasma membran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944 cell peripher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83 fibrillar collagen trimer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43 banded collagen fibri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44 complex of collagen trimer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90 nuclear chromati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0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9 condensed chromosome, centromeric reg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228 nuclear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6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93 condensed chrom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54 nuclear chromosome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01 T cell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56 cytoskelet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797 plasma membrane protein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42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77 condensed chromosome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24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23 cell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75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19 spind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75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64 cel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975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5630 microtubule cytoskelet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01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786 nucle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10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815 DNA packaging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108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35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862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81 collagen trimer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059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8 proteinaceous extracellular matri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350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40 condensed chromosome outer kinetochor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663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802 plasma membrane receptor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663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611 MHC protein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517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54 cell junct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070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74 microtubu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305 integrin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30 cytoskeletal par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36 protein complex involved in cell adhesion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34 nucleus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993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993 protein-DNA complex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919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323 lytic vacuo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8993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64 lysosom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281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988 membrane-bounded vesicle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281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420 extracellular matrix component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2817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15 protein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488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E-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983 protein dimerization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823 antigen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40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899 enzym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40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900 kinase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40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682 chromatin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14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3023 MHC protein complex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8038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877 macromolecular complex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845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566 structure-specific DNA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501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1363 heterocyclic compoun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501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7159 organic cyclic compoun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321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950 chemokine recep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1818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088 Ras guanyl-nucleotide exchange factor activity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18187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676 nucleic acid binding</w:t>
            </w:r>
          </w:p>
        </w:tc>
        <w:tc>
          <w:tcPr>
            <w:tcW w:w="15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3118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1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515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342 organic acid transmembrane transporter activity</w:t>
            </w:r>
          </w:p>
        </w:tc>
        <w:tc>
          <w:tcPr>
            <w:tcW w:w="15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31182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C51F2"/>
    <w:rsid w:val="001211A2"/>
    <w:rsid w:val="00127432"/>
    <w:rsid w:val="00254204"/>
    <w:rsid w:val="002D0660"/>
    <w:rsid w:val="00323B43"/>
    <w:rsid w:val="003D37D8"/>
    <w:rsid w:val="00426133"/>
    <w:rsid w:val="004358AB"/>
    <w:rsid w:val="004B3EDF"/>
    <w:rsid w:val="004F584A"/>
    <w:rsid w:val="005A7E30"/>
    <w:rsid w:val="007766E4"/>
    <w:rsid w:val="007C356A"/>
    <w:rsid w:val="008B7726"/>
    <w:rsid w:val="00915900"/>
    <w:rsid w:val="00AE2FEF"/>
    <w:rsid w:val="00B11605"/>
    <w:rsid w:val="00B35450"/>
    <w:rsid w:val="00B43D0A"/>
    <w:rsid w:val="00B47F2D"/>
    <w:rsid w:val="00B60C27"/>
    <w:rsid w:val="00C44F62"/>
    <w:rsid w:val="00D1598A"/>
    <w:rsid w:val="00D31D50"/>
    <w:rsid w:val="00D612E6"/>
    <w:rsid w:val="00DA1C9D"/>
    <w:rsid w:val="00DE706D"/>
    <w:rsid w:val="00E82946"/>
    <w:rsid w:val="00F723EE"/>
    <w:rsid w:val="00FE7498"/>
    <w:rsid w:val="22F75FD1"/>
    <w:rsid w:val="3B4439FC"/>
    <w:rsid w:val="3E976E50"/>
    <w:rsid w:val="678F05CF"/>
    <w:rsid w:val="7EE8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">
    <w:name w:val="Light Shading Accent 1"/>
    <w:basedOn w:val="4"/>
    <w:qFormat/>
    <w:uiPriority w:val="60"/>
    <w:pPr>
      <w:spacing w:after="0" w:line="240" w:lineRule="auto"/>
    </w:pPr>
    <w:rPr>
      <w:color w:val="366091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8">
    <w:name w:val="页眉 Char"/>
    <w:basedOn w:val="7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7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25</Characters>
  <Lines>4</Lines>
  <Paragraphs>1</Paragraphs>
  <TotalTime>9</TotalTime>
  <ScaleCrop>false</ScaleCrop>
  <LinksUpToDate>false</LinksUpToDate>
  <CharactersWithSpaces>615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llie</cp:lastModifiedBy>
  <dcterms:modified xsi:type="dcterms:W3CDTF">2020-04-17T11:05:3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